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5"/>
        <w:gridCol w:w="2125"/>
        <w:gridCol w:w="5244"/>
      </w:tblGrid>
      <w:tr w:rsidR="003A457A" w:rsidRPr="00C3116A" w14:paraId="6BFFA38A" w14:textId="77777777" w:rsidTr="006E0501">
        <w:tc>
          <w:tcPr>
            <w:tcW w:w="2265" w:type="dxa"/>
          </w:tcPr>
          <w:p w14:paraId="4E4521D9" w14:textId="77777777" w:rsidR="003A457A" w:rsidRPr="00A879DA" w:rsidRDefault="003A457A" w:rsidP="006E0501">
            <w:pPr>
              <w:spacing w:after="160" w:line="360" w:lineRule="auto"/>
              <w:jc w:val="both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A879DA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Type of respondent</w:t>
            </w:r>
          </w:p>
        </w:tc>
        <w:tc>
          <w:tcPr>
            <w:tcW w:w="2125" w:type="dxa"/>
          </w:tcPr>
          <w:p w14:paraId="4D305048" w14:textId="77777777" w:rsidR="003A457A" w:rsidRPr="00A879DA" w:rsidRDefault="003A457A" w:rsidP="006E0501">
            <w:pPr>
              <w:spacing w:after="160" w:line="360" w:lineRule="auto"/>
              <w:jc w:val="both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A879DA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5244" w:type="dxa"/>
          </w:tcPr>
          <w:p w14:paraId="5184BAD0" w14:textId="77777777" w:rsidR="003A457A" w:rsidRPr="00A879DA" w:rsidRDefault="003A457A" w:rsidP="006E0501">
            <w:pPr>
              <w:spacing w:after="160" w:line="360" w:lineRule="auto"/>
              <w:jc w:val="both"/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</w:pPr>
            <w:r w:rsidRPr="00A879DA">
              <w:rPr>
                <w:rFonts w:ascii="Cambria" w:hAnsi="Cambria" w:cs="Times New Roman"/>
                <w:b/>
                <w:sz w:val="20"/>
                <w:szCs w:val="20"/>
                <w:lang w:val="en-US"/>
              </w:rPr>
              <w:t>Practical information</w:t>
            </w:r>
          </w:p>
        </w:tc>
      </w:tr>
      <w:tr w:rsidR="003A457A" w:rsidRPr="008F3D80" w14:paraId="48DB4FE1" w14:textId="77777777" w:rsidTr="006E0501">
        <w:tc>
          <w:tcPr>
            <w:tcW w:w="2265" w:type="dxa"/>
          </w:tcPr>
          <w:p w14:paraId="6BE31A33" w14:textId="77777777" w:rsidR="003A457A" w:rsidRPr="0079068C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79068C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Community expert</w:t>
            </w:r>
          </w:p>
        </w:tc>
        <w:tc>
          <w:tcPr>
            <w:tcW w:w="2125" w:type="dxa"/>
          </w:tcPr>
          <w:p w14:paraId="02711A55" w14:textId="11A0438B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Interviews</w:t>
            </w:r>
          </w:p>
        </w:tc>
        <w:tc>
          <w:tcPr>
            <w:tcW w:w="5244" w:type="dxa"/>
          </w:tcPr>
          <w:p w14:paraId="480BCF79" w14:textId="777777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4 external community experts</w:t>
            </w:r>
          </w:p>
          <w:p w14:paraId="08232F54" w14:textId="777777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Duration: +/-  one hour</w:t>
            </w:r>
          </w:p>
        </w:tc>
      </w:tr>
      <w:tr w:rsidR="003A457A" w:rsidRPr="008F3D80" w14:paraId="1D7AB779" w14:textId="77777777" w:rsidTr="006E0501">
        <w:tc>
          <w:tcPr>
            <w:tcW w:w="2265" w:type="dxa"/>
          </w:tcPr>
          <w:p w14:paraId="20944494" w14:textId="77777777" w:rsidR="003A457A" w:rsidRPr="0079068C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79068C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Community stakeholder</w:t>
            </w:r>
          </w:p>
        </w:tc>
        <w:tc>
          <w:tcPr>
            <w:tcW w:w="2125" w:type="dxa"/>
          </w:tcPr>
          <w:p w14:paraId="7317B36F" w14:textId="77777777" w:rsidR="003A457A" w:rsidRPr="008F3D80" w:rsidRDefault="003A457A" w:rsidP="00A879DA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Focus group discussion</w:t>
            </w:r>
          </w:p>
        </w:tc>
        <w:tc>
          <w:tcPr>
            <w:tcW w:w="5244" w:type="dxa"/>
          </w:tcPr>
          <w:p w14:paraId="6F4BA913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4 FGD  One moderator and 4-7 participants</w:t>
            </w:r>
          </w:p>
          <w:p w14:paraId="44A23291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Duration: +/- one hour</w:t>
            </w:r>
          </w:p>
        </w:tc>
      </w:tr>
      <w:tr w:rsidR="003A457A" w:rsidRPr="008F3D80" w14:paraId="3812B401" w14:textId="77777777" w:rsidTr="006E0501">
        <w:tc>
          <w:tcPr>
            <w:tcW w:w="2265" w:type="dxa"/>
          </w:tcPr>
          <w:p w14:paraId="07DD6BC9" w14:textId="77777777" w:rsidR="003A457A" w:rsidRPr="0079068C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79068C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Community stakeholder</w:t>
            </w:r>
          </w:p>
        </w:tc>
        <w:tc>
          <w:tcPr>
            <w:tcW w:w="2125" w:type="dxa"/>
          </w:tcPr>
          <w:p w14:paraId="547CB4CB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Consultations</w:t>
            </w:r>
          </w:p>
        </w:tc>
        <w:tc>
          <w:tcPr>
            <w:tcW w:w="5244" w:type="dxa"/>
          </w:tcPr>
          <w:p w14:paraId="4F30A11E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11 community stakeholders from 9 community organisations</w:t>
            </w:r>
          </w:p>
          <w:p w14:paraId="17A1DFC8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Biannual meetings over a period of 4 years</w:t>
            </w:r>
          </w:p>
        </w:tc>
      </w:tr>
      <w:tr w:rsidR="003A457A" w:rsidRPr="008F3D80" w14:paraId="0C5AEC46" w14:textId="77777777" w:rsidTr="006E0501">
        <w:tc>
          <w:tcPr>
            <w:tcW w:w="2265" w:type="dxa"/>
          </w:tcPr>
          <w:p w14:paraId="4090549E" w14:textId="77777777" w:rsidR="003A457A" w:rsidRPr="0079068C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79068C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RDS expert</w:t>
            </w:r>
          </w:p>
        </w:tc>
        <w:tc>
          <w:tcPr>
            <w:tcW w:w="2125" w:type="dxa"/>
          </w:tcPr>
          <w:p w14:paraId="7C0B0B75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Interviews</w:t>
            </w:r>
          </w:p>
        </w:tc>
        <w:tc>
          <w:tcPr>
            <w:tcW w:w="5244" w:type="dxa"/>
          </w:tcPr>
          <w:p w14:paraId="4EC39472" w14:textId="099783C6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1 Internal expert and 3 external experts.</w:t>
            </w:r>
            <w:r w:rsidRPr="008F3D80">
              <w:rPr>
                <w:rFonts w:ascii="Cambria" w:hAnsi="Cambria" w:cs="Times New Roman"/>
              </w:rPr>
              <w:t xml:space="preserve"> </w:t>
            </w:r>
          </w:p>
          <w:p w14:paraId="4022A684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Duration: +/- one hour</w:t>
            </w:r>
          </w:p>
        </w:tc>
      </w:tr>
      <w:tr w:rsidR="003A457A" w:rsidRPr="008F3D80" w14:paraId="0E079E8C" w14:textId="77777777" w:rsidTr="006E0501">
        <w:tc>
          <w:tcPr>
            <w:tcW w:w="2265" w:type="dxa"/>
          </w:tcPr>
          <w:p w14:paraId="1726F680" w14:textId="77777777" w:rsidR="003A457A" w:rsidRPr="0079068C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79068C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RDS expert</w:t>
            </w:r>
          </w:p>
        </w:tc>
        <w:tc>
          <w:tcPr>
            <w:tcW w:w="2125" w:type="dxa"/>
          </w:tcPr>
          <w:p w14:paraId="4CCB4166" w14:textId="77777777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Consultations</w:t>
            </w:r>
          </w:p>
        </w:tc>
        <w:tc>
          <w:tcPr>
            <w:tcW w:w="5244" w:type="dxa"/>
          </w:tcPr>
          <w:p w14:paraId="7C653615" w14:textId="32177662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Bimonthly consultations with 5 external RDS experts</w:t>
            </w:r>
            <w:r w:rsidR="00031D43">
              <w:rPr>
                <w:rFonts w:ascii="Cambria" w:hAnsi="Cambria" w:cs="Times New Roman"/>
                <w:sz w:val="20"/>
                <w:szCs w:val="20"/>
                <w:lang w:val="en-US"/>
              </w:rPr>
              <w:t xml:space="preserve"> 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over a period of two years.</w:t>
            </w:r>
          </w:p>
          <w:p w14:paraId="03311BE4" w14:textId="6DE1D5C1" w:rsidR="003A457A" w:rsidRPr="008F3D80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Annual consultations with 2 additional external RDS experts over a period of 4 years.</w:t>
            </w:r>
          </w:p>
        </w:tc>
      </w:tr>
      <w:tr w:rsidR="003A457A" w:rsidRPr="008F3D80" w14:paraId="70BE6E44" w14:textId="77777777" w:rsidTr="006E0501">
        <w:trPr>
          <w:trHeight w:val="64"/>
        </w:trPr>
        <w:tc>
          <w:tcPr>
            <w:tcW w:w="2265" w:type="dxa"/>
          </w:tcPr>
          <w:p w14:paraId="555A147D" w14:textId="77777777" w:rsidR="003A457A" w:rsidRPr="0079068C" w:rsidRDefault="003A457A" w:rsidP="006E0501">
            <w:pPr>
              <w:spacing w:line="36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79068C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 xml:space="preserve">Target population </w:t>
            </w:r>
          </w:p>
        </w:tc>
        <w:tc>
          <w:tcPr>
            <w:tcW w:w="2125" w:type="dxa"/>
          </w:tcPr>
          <w:p w14:paraId="7BD0CFA8" w14:textId="777777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Pilot</w:t>
            </w:r>
          </w:p>
        </w:tc>
        <w:tc>
          <w:tcPr>
            <w:tcW w:w="5244" w:type="dxa"/>
          </w:tcPr>
          <w:p w14:paraId="14BB4E7B" w14:textId="777777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10 respondents</w:t>
            </w:r>
          </w:p>
        </w:tc>
      </w:tr>
      <w:tr w:rsidR="003A457A" w:rsidRPr="008F3D80" w14:paraId="62DC0BBB" w14:textId="77777777" w:rsidTr="006E0501">
        <w:trPr>
          <w:trHeight w:val="64"/>
        </w:trPr>
        <w:tc>
          <w:tcPr>
            <w:tcW w:w="2265" w:type="dxa"/>
          </w:tcPr>
          <w:p w14:paraId="54991FA3" w14:textId="77777777" w:rsidR="003A457A" w:rsidRPr="0079068C" w:rsidRDefault="003A457A" w:rsidP="006E0501">
            <w:pPr>
              <w:spacing w:line="360" w:lineRule="auto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79068C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 xml:space="preserve">Target population </w:t>
            </w:r>
          </w:p>
          <w:p w14:paraId="115F90A7" w14:textId="77777777" w:rsidR="003A457A" w:rsidRPr="0079068C" w:rsidRDefault="003A457A" w:rsidP="006E0501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</w:tcPr>
          <w:p w14:paraId="1A3D0161" w14:textId="777777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5244" w:type="dxa"/>
          </w:tcPr>
          <w:p w14:paraId="316AAE3F" w14:textId="777777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Recontacting all the seeds (16) of RDS-I;</w:t>
            </w:r>
          </w:p>
          <w:p w14:paraId="64AB6FB7" w14:textId="777777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7 respondents.</w:t>
            </w:r>
          </w:p>
          <w:p w14:paraId="1FE9AE9A" w14:textId="7E98EB77" w:rsidR="003A457A" w:rsidRPr="008F3D80" w:rsidRDefault="003A457A" w:rsidP="006E0501">
            <w:pPr>
              <w:spacing w:line="360" w:lineRule="auto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Duration: +/- 20 min</w:t>
            </w:r>
            <w:r w:rsidR="00031D43">
              <w:rPr>
                <w:rFonts w:ascii="Cambria" w:hAnsi="Cambria" w:cs="Times New Roman"/>
                <w:sz w:val="20"/>
                <w:szCs w:val="20"/>
                <w:lang w:val="en-US"/>
              </w:rPr>
              <w:t>s</w:t>
            </w:r>
            <w:r w:rsidRPr="008F3D80">
              <w:rPr>
                <w:rFonts w:ascii="Cambria" w:hAnsi="Cambria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2EBAF135" w14:textId="77777777" w:rsidR="003A457A" w:rsidRDefault="003A457A" w:rsidP="003A457A">
      <w:pPr>
        <w:spacing w:line="360" w:lineRule="auto"/>
        <w:jc w:val="both"/>
        <w:rPr>
          <w:rFonts w:ascii="Cambria" w:hAnsi="Cambria" w:cs="Times New Roman"/>
          <w:sz w:val="20"/>
          <w:szCs w:val="20"/>
          <w:lang w:val="en-US"/>
        </w:rPr>
      </w:pPr>
    </w:p>
    <w:p w14:paraId="171F2DA3" w14:textId="77777777" w:rsidR="004B34A0" w:rsidRDefault="004B34A0"/>
    <w:sectPr w:rsidR="004B34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457A"/>
    <w:rsid w:val="00031D43"/>
    <w:rsid w:val="00074857"/>
    <w:rsid w:val="001C4AFD"/>
    <w:rsid w:val="003A457A"/>
    <w:rsid w:val="004B34A0"/>
    <w:rsid w:val="0073118E"/>
    <w:rsid w:val="0074449E"/>
    <w:rsid w:val="0074561F"/>
    <w:rsid w:val="00750883"/>
    <w:rsid w:val="007E7BE2"/>
    <w:rsid w:val="009704E3"/>
    <w:rsid w:val="009B454C"/>
    <w:rsid w:val="00A879DA"/>
    <w:rsid w:val="00B62A98"/>
    <w:rsid w:val="00C3116A"/>
    <w:rsid w:val="00D30B18"/>
    <w:rsid w:val="00F4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D99A1"/>
  <w15:docId w15:val="{BC72C1E4-83D8-43C2-8162-43B159D4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57A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5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5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5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5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5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5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5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5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5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5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5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5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5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5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5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5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5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5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5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5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5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5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57A"/>
    <w:pPr>
      <w:spacing w:before="160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5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57A"/>
    <w:pPr>
      <w:ind w:left="720"/>
      <w:contextualSpacing/>
    </w:pPr>
    <w:rPr>
      <w:kern w:val="2"/>
      <w:lang w:val="nl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5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5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5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5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45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1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16A"/>
    <w:rPr>
      <w:rFonts w:ascii="Tahoma" w:hAnsi="Tahoma" w:cs="Tahoma"/>
      <w:kern w:val="0"/>
      <w:sz w:val="16"/>
      <w:szCs w:val="16"/>
      <w:lang w:val="en-GB"/>
      <w14:ligatures w14:val="none"/>
    </w:rPr>
  </w:style>
  <w:style w:type="paragraph" w:styleId="Revision">
    <w:name w:val="Revision"/>
    <w:hidden/>
    <w:uiPriority w:val="99"/>
    <w:semiHidden/>
    <w:rsid w:val="00A879DA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3D3D3D"/>
      </a:dk1>
      <a:lt1>
        <a:sysClr val="window" lastClr="FFFAE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697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relle Thunnissen</dc:creator>
  <cp:keywords/>
  <dc:description/>
  <cp:lastModifiedBy>Estrelle Thunnissen</cp:lastModifiedBy>
  <cp:revision>10</cp:revision>
  <dcterms:created xsi:type="dcterms:W3CDTF">2024-11-18T10:36:00Z</dcterms:created>
  <dcterms:modified xsi:type="dcterms:W3CDTF">2025-02-17T09:33:00Z</dcterms:modified>
</cp:coreProperties>
</file>